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A3084" w14:paraId="15F7CE41" w14:textId="77777777" w:rsidTr="00B91086">
        <w:tc>
          <w:tcPr>
            <w:tcW w:w="4675" w:type="dxa"/>
            <w:shd w:val="clear" w:color="auto" w:fill="auto"/>
          </w:tcPr>
          <w:p w14:paraId="4D82FE61" w14:textId="77777777" w:rsidR="003A3084" w:rsidRPr="00410A05" w:rsidRDefault="003A3084" w:rsidP="00B91086">
            <w:pPr>
              <w:jc w:val="center"/>
              <w:rPr>
                <w:b/>
                <w:bCs/>
                <w:sz w:val="28"/>
                <w:szCs w:val="28"/>
              </w:rPr>
            </w:pPr>
            <w:r w:rsidRPr="00410A05">
              <w:rPr>
                <w:b/>
                <w:bCs/>
                <w:sz w:val="28"/>
                <w:szCs w:val="28"/>
              </w:rPr>
              <w:t>Procedure &amp;/Or Diagnosis</w:t>
            </w:r>
          </w:p>
        </w:tc>
        <w:tc>
          <w:tcPr>
            <w:tcW w:w="4675" w:type="dxa"/>
            <w:shd w:val="clear" w:color="auto" w:fill="auto"/>
          </w:tcPr>
          <w:p w14:paraId="35659AFE" w14:textId="77777777" w:rsidR="003A3084" w:rsidRPr="00410A05" w:rsidRDefault="003A3084" w:rsidP="00B91086">
            <w:pPr>
              <w:jc w:val="center"/>
              <w:rPr>
                <w:b/>
                <w:bCs/>
                <w:sz w:val="28"/>
                <w:szCs w:val="28"/>
              </w:rPr>
            </w:pPr>
            <w:r w:rsidRPr="00410A05">
              <w:rPr>
                <w:b/>
                <w:bCs/>
                <w:sz w:val="28"/>
                <w:szCs w:val="28"/>
              </w:rPr>
              <w:t>ICD-9</w:t>
            </w:r>
            <w:r>
              <w:rPr>
                <w:b/>
                <w:bCs/>
                <w:sz w:val="28"/>
                <w:szCs w:val="28"/>
              </w:rPr>
              <w:t xml:space="preserve"> </w:t>
            </w:r>
            <w:r w:rsidRPr="00410A05">
              <w:rPr>
                <w:b/>
                <w:bCs/>
                <w:sz w:val="28"/>
                <w:szCs w:val="28"/>
              </w:rPr>
              <w:t>or CPT Code Utilized</w:t>
            </w:r>
          </w:p>
        </w:tc>
      </w:tr>
      <w:tr w:rsidR="003A3084" w14:paraId="4DBC3AA7" w14:textId="77777777" w:rsidTr="00B91086">
        <w:tc>
          <w:tcPr>
            <w:tcW w:w="4675" w:type="dxa"/>
            <w:shd w:val="clear" w:color="auto" w:fill="808080" w:themeFill="background1" w:themeFillShade="80"/>
          </w:tcPr>
          <w:p w14:paraId="5EB04E21" w14:textId="77777777" w:rsidR="003A3084" w:rsidRDefault="003A3084" w:rsidP="00B91086">
            <w:r>
              <w:t xml:space="preserve">Revision Total Knee Arthroplasty </w:t>
            </w:r>
          </w:p>
        </w:tc>
        <w:tc>
          <w:tcPr>
            <w:tcW w:w="4675" w:type="dxa"/>
            <w:shd w:val="clear" w:color="auto" w:fill="808080" w:themeFill="background1" w:themeFillShade="80"/>
          </w:tcPr>
          <w:p w14:paraId="2CB242DF" w14:textId="77777777" w:rsidR="003A3084" w:rsidRDefault="003A3084" w:rsidP="00B91086">
            <w:r w:rsidRPr="00433889">
              <w:t>ICD-9-P-8</w:t>
            </w:r>
            <w:r>
              <w:t>457, ICD-9-P-8155, ICD-9-P-0080, ICD-9-P-0081, ICD-9-P-0082, ICD-9-P-0083, ICD-9-P-0084</w:t>
            </w:r>
          </w:p>
        </w:tc>
      </w:tr>
      <w:tr w:rsidR="003A3084" w14:paraId="38F13A81" w14:textId="77777777" w:rsidTr="00B91086">
        <w:tc>
          <w:tcPr>
            <w:tcW w:w="4675" w:type="dxa"/>
          </w:tcPr>
          <w:p w14:paraId="49230A1C" w14:textId="77777777" w:rsidR="003A3084" w:rsidRDefault="003A3084" w:rsidP="00B91086">
            <w:r>
              <w:t>Iron Deficiency Anemia</w:t>
            </w:r>
          </w:p>
        </w:tc>
        <w:tc>
          <w:tcPr>
            <w:tcW w:w="4675" w:type="dxa"/>
          </w:tcPr>
          <w:p w14:paraId="6047AE29" w14:textId="77777777" w:rsidR="003A3084" w:rsidRPr="00433889" w:rsidRDefault="003A3084" w:rsidP="00B91086">
            <w:r>
              <w:t>ICD-9-D-2800, ICD-9-D-2801, ICD-9-D-2808, ICD-9-D-2809</w:t>
            </w:r>
          </w:p>
        </w:tc>
      </w:tr>
      <w:tr w:rsidR="003A3084" w14:paraId="28FE42E3" w14:textId="77777777" w:rsidTr="00B91086">
        <w:tc>
          <w:tcPr>
            <w:tcW w:w="4675" w:type="dxa"/>
            <w:shd w:val="clear" w:color="auto" w:fill="808080" w:themeFill="background1" w:themeFillShade="80"/>
          </w:tcPr>
          <w:p w14:paraId="195E3803" w14:textId="77777777" w:rsidR="003A3084" w:rsidRDefault="003A3084" w:rsidP="00B91086">
            <w:r>
              <w:t>Acute Kidney Injury</w:t>
            </w:r>
          </w:p>
        </w:tc>
        <w:tc>
          <w:tcPr>
            <w:tcW w:w="4675" w:type="dxa"/>
            <w:shd w:val="clear" w:color="auto" w:fill="808080" w:themeFill="background1" w:themeFillShade="80"/>
          </w:tcPr>
          <w:p w14:paraId="4E979A10" w14:textId="77777777" w:rsidR="003A3084" w:rsidRPr="00433889" w:rsidRDefault="003A3084" w:rsidP="00B91086">
            <w:r w:rsidRPr="00433889">
              <w:t xml:space="preserve">ICD-9-D-5845, ICD-9-D-5846, ICD-9-D-5847, ICD-9-D-5848, ICD-9-D-5849, </w:t>
            </w:r>
          </w:p>
        </w:tc>
      </w:tr>
      <w:tr w:rsidR="003A3084" w14:paraId="7123BA7F" w14:textId="77777777" w:rsidTr="00B91086">
        <w:tc>
          <w:tcPr>
            <w:tcW w:w="4675" w:type="dxa"/>
          </w:tcPr>
          <w:p w14:paraId="3D58C798" w14:textId="77777777" w:rsidR="003A3084" w:rsidRDefault="003A3084" w:rsidP="00B91086">
            <w:r>
              <w:t>Cerebrovascular Accidents</w:t>
            </w:r>
          </w:p>
        </w:tc>
        <w:tc>
          <w:tcPr>
            <w:tcW w:w="4675" w:type="dxa"/>
          </w:tcPr>
          <w:p w14:paraId="11EDF6DA" w14:textId="77777777" w:rsidR="003A3084" w:rsidRPr="00433889" w:rsidRDefault="003A3084" w:rsidP="00B91086">
            <w:r>
              <w:t xml:space="preserve">ICD-9-D-430, ICD-9-D-431, ICD-9-D-4320: ICD-9-D-4329, ICD-9-D-4330: ICD-9-D-43391, ICD-9-D-4340: ICD-9-D-43491, </w:t>
            </w:r>
          </w:p>
        </w:tc>
      </w:tr>
      <w:tr w:rsidR="003A3084" w14:paraId="296814F4" w14:textId="77777777" w:rsidTr="00B91086">
        <w:tc>
          <w:tcPr>
            <w:tcW w:w="4675" w:type="dxa"/>
            <w:shd w:val="clear" w:color="auto" w:fill="808080" w:themeFill="background1" w:themeFillShade="80"/>
          </w:tcPr>
          <w:p w14:paraId="02B687E9" w14:textId="77777777" w:rsidR="003A3084" w:rsidRDefault="003A3084" w:rsidP="00B91086">
            <w:r>
              <w:t>Chronic Obstructive Pulmonary Disease</w:t>
            </w:r>
          </w:p>
        </w:tc>
        <w:tc>
          <w:tcPr>
            <w:tcW w:w="4675" w:type="dxa"/>
            <w:shd w:val="clear" w:color="auto" w:fill="808080" w:themeFill="background1" w:themeFillShade="80"/>
          </w:tcPr>
          <w:p w14:paraId="2F88AD2B" w14:textId="77777777" w:rsidR="003A3084" w:rsidRDefault="003A3084" w:rsidP="00B91086">
            <w:r>
              <w:t>ICD-9-D-491.22</w:t>
            </w:r>
          </w:p>
        </w:tc>
      </w:tr>
      <w:tr w:rsidR="003A3084" w14:paraId="2AB0445E" w14:textId="77777777" w:rsidTr="00B91086">
        <w:tc>
          <w:tcPr>
            <w:tcW w:w="4675" w:type="dxa"/>
            <w:shd w:val="clear" w:color="auto" w:fill="auto"/>
          </w:tcPr>
          <w:p w14:paraId="18F8A651" w14:textId="77777777" w:rsidR="003A3084" w:rsidRDefault="003A3084" w:rsidP="00B91086">
            <w:r>
              <w:t>Coronary Artery Disease</w:t>
            </w:r>
          </w:p>
        </w:tc>
        <w:tc>
          <w:tcPr>
            <w:tcW w:w="4675" w:type="dxa"/>
            <w:shd w:val="clear" w:color="auto" w:fill="auto"/>
          </w:tcPr>
          <w:p w14:paraId="16112474" w14:textId="77777777" w:rsidR="003A3084" w:rsidRDefault="003A3084" w:rsidP="00B91086">
            <w:r w:rsidRPr="00433889">
              <w:t xml:space="preserve">ICD-9-D-4110: ICD-9-D-4149, </w:t>
            </w:r>
          </w:p>
        </w:tc>
      </w:tr>
      <w:tr w:rsidR="003A3084" w14:paraId="1AC75414" w14:textId="77777777" w:rsidTr="00B91086">
        <w:tc>
          <w:tcPr>
            <w:tcW w:w="4675" w:type="dxa"/>
            <w:shd w:val="clear" w:color="auto" w:fill="808080" w:themeFill="background1" w:themeFillShade="80"/>
          </w:tcPr>
          <w:p w14:paraId="473B95E7" w14:textId="77777777" w:rsidR="003A3084" w:rsidRDefault="003A3084" w:rsidP="00B91086">
            <w:r>
              <w:t>Deep Vein Thromboses</w:t>
            </w:r>
          </w:p>
        </w:tc>
        <w:tc>
          <w:tcPr>
            <w:tcW w:w="4675" w:type="dxa"/>
            <w:shd w:val="clear" w:color="auto" w:fill="808080" w:themeFill="background1" w:themeFillShade="80"/>
          </w:tcPr>
          <w:p w14:paraId="53F28AE5" w14:textId="77777777" w:rsidR="003A3084" w:rsidRPr="00433889" w:rsidRDefault="003A3084" w:rsidP="00B91086">
            <w:r w:rsidRPr="00433889">
              <w:t xml:space="preserve">ICD-9-D-4532, ICD-9-D-4533, ICD-9-D-4534, ICD-9-D-45382, ICD-9-D-45384, ICD-9-D-45385, ICD-9-D-45386, </w:t>
            </w:r>
          </w:p>
        </w:tc>
      </w:tr>
      <w:tr w:rsidR="003A3084" w14:paraId="23DD6FE5" w14:textId="77777777" w:rsidTr="00B91086">
        <w:tc>
          <w:tcPr>
            <w:tcW w:w="4675" w:type="dxa"/>
            <w:shd w:val="clear" w:color="auto" w:fill="auto"/>
          </w:tcPr>
          <w:p w14:paraId="6BF1316B" w14:textId="77777777" w:rsidR="003A3084" w:rsidRDefault="003A3084" w:rsidP="00B91086">
            <w:r>
              <w:t>Diabetes Mellitus</w:t>
            </w:r>
          </w:p>
        </w:tc>
        <w:tc>
          <w:tcPr>
            <w:tcW w:w="4675" w:type="dxa"/>
            <w:shd w:val="clear" w:color="auto" w:fill="auto"/>
          </w:tcPr>
          <w:p w14:paraId="1F01D1E1" w14:textId="77777777" w:rsidR="003A3084" w:rsidRDefault="003A3084" w:rsidP="00B91086">
            <w:r w:rsidRPr="00433889">
              <w:t xml:space="preserve">ICD-9-D-24900: ICD-9-D-25099, ICD-9-D-7902, ICD-9-D-79021, ICD-9-D-79022, ICD-9-D-79029, ICD-9-D-7915, ICD-9-D-7916, </w:t>
            </w:r>
          </w:p>
        </w:tc>
      </w:tr>
      <w:tr w:rsidR="003A3084" w14:paraId="51F2ECC0" w14:textId="77777777" w:rsidTr="00B91086">
        <w:tc>
          <w:tcPr>
            <w:tcW w:w="4675" w:type="dxa"/>
            <w:shd w:val="clear" w:color="auto" w:fill="808080" w:themeFill="background1" w:themeFillShade="80"/>
          </w:tcPr>
          <w:p w14:paraId="011A5ECA" w14:textId="77777777" w:rsidR="003A3084" w:rsidRDefault="003A3084" w:rsidP="00B91086">
            <w:pPr>
              <w:tabs>
                <w:tab w:val="left" w:pos="1485"/>
              </w:tabs>
            </w:pPr>
            <w:r>
              <w:t>Hyperlipidemia</w:t>
            </w:r>
          </w:p>
        </w:tc>
        <w:tc>
          <w:tcPr>
            <w:tcW w:w="4675" w:type="dxa"/>
            <w:shd w:val="clear" w:color="auto" w:fill="808080" w:themeFill="background1" w:themeFillShade="80"/>
          </w:tcPr>
          <w:p w14:paraId="6BB32081" w14:textId="77777777" w:rsidR="003A3084" w:rsidRPr="00433889" w:rsidRDefault="003A3084" w:rsidP="00B91086">
            <w:r>
              <w:t>ICD-9-D-E7841</w:t>
            </w:r>
          </w:p>
        </w:tc>
      </w:tr>
      <w:tr w:rsidR="003A3084" w14:paraId="70A93996" w14:textId="77777777" w:rsidTr="00B91086">
        <w:tc>
          <w:tcPr>
            <w:tcW w:w="4675" w:type="dxa"/>
            <w:shd w:val="clear" w:color="auto" w:fill="auto"/>
          </w:tcPr>
          <w:p w14:paraId="6F7158BD" w14:textId="77777777" w:rsidR="003A3084" w:rsidRDefault="003A3084" w:rsidP="00B91086">
            <w:pPr>
              <w:tabs>
                <w:tab w:val="left" w:pos="1485"/>
              </w:tabs>
            </w:pPr>
            <w:r>
              <w:t>Hypertension</w:t>
            </w:r>
          </w:p>
        </w:tc>
        <w:tc>
          <w:tcPr>
            <w:tcW w:w="4675" w:type="dxa"/>
            <w:shd w:val="clear" w:color="auto" w:fill="auto"/>
          </w:tcPr>
          <w:p w14:paraId="6A664670" w14:textId="77777777" w:rsidR="003A3084" w:rsidRDefault="003A3084" w:rsidP="00B91086">
            <w:r w:rsidRPr="00433889">
              <w:t xml:space="preserve">ICD-9-D-4010: ICD-9-D-4059, </w:t>
            </w:r>
          </w:p>
        </w:tc>
      </w:tr>
      <w:tr w:rsidR="003A3084" w14:paraId="210A7519" w14:textId="77777777" w:rsidTr="00B91086">
        <w:tc>
          <w:tcPr>
            <w:tcW w:w="4675" w:type="dxa"/>
            <w:shd w:val="clear" w:color="auto" w:fill="808080" w:themeFill="background1" w:themeFillShade="80"/>
          </w:tcPr>
          <w:p w14:paraId="271315D9" w14:textId="77777777" w:rsidR="003A3084" w:rsidRDefault="003A3084" w:rsidP="00B91086">
            <w:pPr>
              <w:tabs>
                <w:tab w:val="left" w:pos="1485"/>
              </w:tabs>
            </w:pPr>
            <w:r>
              <w:t>Ileus Episodes</w:t>
            </w:r>
          </w:p>
        </w:tc>
        <w:tc>
          <w:tcPr>
            <w:tcW w:w="4675" w:type="dxa"/>
            <w:shd w:val="clear" w:color="auto" w:fill="808080" w:themeFill="background1" w:themeFillShade="80"/>
          </w:tcPr>
          <w:p w14:paraId="2239DE1B" w14:textId="77777777" w:rsidR="003A3084" w:rsidRPr="00433889" w:rsidRDefault="003A3084" w:rsidP="00B91086">
            <w:r>
              <w:t>ICD-9-D-5601</w:t>
            </w:r>
          </w:p>
        </w:tc>
      </w:tr>
      <w:tr w:rsidR="003A3084" w14:paraId="399358CF" w14:textId="77777777" w:rsidTr="00B91086">
        <w:tc>
          <w:tcPr>
            <w:tcW w:w="4675" w:type="dxa"/>
            <w:shd w:val="clear" w:color="auto" w:fill="auto"/>
          </w:tcPr>
          <w:p w14:paraId="293AF7E8" w14:textId="77777777" w:rsidR="003A3084" w:rsidRDefault="003A3084" w:rsidP="00B91086">
            <w:pPr>
              <w:tabs>
                <w:tab w:val="left" w:pos="1485"/>
              </w:tabs>
            </w:pPr>
            <w:r>
              <w:t>Myocardial Infarction</w:t>
            </w:r>
          </w:p>
        </w:tc>
        <w:tc>
          <w:tcPr>
            <w:tcW w:w="4675" w:type="dxa"/>
            <w:shd w:val="clear" w:color="auto" w:fill="auto"/>
          </w:tcPr>
          <w:p w14:paraId="56453F1E" w14:textId="77777777" w:rsidR="003A3084" w:rsidRPr="00433889" w:rsidRDefault="003A3084" w:rsidP="00B91086">
            <w:r w:rsidRPr="00433889">
              <w:t>ICD-9-D-41000: ICD-9-D-41092</w:t>
            </w:r>
          </w:p>
        </w:tc>
      </w:tr>
      <w:tr w:rsidR="003A3084" w14:paraId="15299CF8" w14:textId="77777777" w:rsidTr="00B91086">
        <w:tc>
          <w:tcPr>
            <w:tcW w:w="4675" w:type="dxa"/>
            <w:shd w:val="clear" w:color="auto" w:fill="808080" w:themeFill="background1" w:themeFillShade="80"/>
          </w:tcPr>
          <w:p w14:paraId="64C2E127" w14:textId="77777777" w:rsidR="003A3084" w:rsidRDefault="003A3084" w:rsidP="00B91086">
            <w:r>
              <w:t>Obesity</w:t>
            </w:r>
          </w:p>
        </w:tc>
        <w:tc>
          <w:tcPr>
            <w:tcW w:w="4675" w:type="dxa"/>
            <w:shd w:val="clear" w:color="auto" w:fill="808080" w:themeFill="background1" w:themeFillShade="80"/>
          </w:tcPr>
          <w:p w14:paraId="23447AD9" w14:textId="77777777" w:rsidR="003A3084" w:rsidRDefault="003A3084" w:rsidP="00B91086">
            <w:r w:rsidRPr="00433889">
              <w:t xml:space="preserve">ICD-9-D-2780, ICD-9-D-27800, ICD-9-D-27801, ICD-9-D-27802, ICD-9-D-27803, </w:t>
            </w:r>
          </w:p>
        </w:tc>
      </w:tr>
      <w:tr w:rsidR="003A3084" w14:paraId="1C61A9C9" w14:textId="77777777" w:rsidTr="00B91086">
        <w:tc>
          <w:tcPr>
            <w:tcW w:w="4675" w:type="dxa"/>
            <w:shd w:val="clear" w:color="auto" w:fill="auto"/>
          </w:tcPr>
          <w:p w14:paraId="78778A2A" w14:textId="77777777" w:rsidR="003A3084" w:rsidRDefault="003A3084" w:rsidP="00B91086">
            <w:r>
              <w:t>Pneumonia</w:t>
            </w:r>
          </w:p>
        </w:tc>
        <w:tc>
          <w:tcPr>
            <w:tcW w:w="4675" w:type="dxa"/>
            <w:shd w:val="clear" w:color="auto" w:fill="auto"/>
          </w:tcPr>
          <w:p w14:paraId="1CFC76AE" w14:textId="77777777" w:rsidR="003A3084" w:rsidRPr="00433889" w:rsidRDefault="003A3084" w:rsidP="00B91086">
            <w:r w:rsidRPr="00433889">
              <w:t xml:space="preserve">ICD-9-D-4800:ICD-9-D-4809, ICD-9-D-481, ICD-9-D-4820, ICD-9-D-4821, ICD-9-D-48230, ICD-9-D-48231, ICD-9-D-48232, ICD-9-D-48239, ICD-9-D-48240, ICD-9-D-48241, ICD-9-D-48242, ICD-9-D-48249, ICD-9-D-48281, ICD-9-D-48282, ICD-9-D-48283, ICD-9-D-48284, ICD-9-D-48289, ICD-9-D-4829, ICD-9-D-4830, ICD-9-D-4831, ICD-9-D-4838, ICD-9-D-4841, ICD-9-D-4843, ICD-9-D-4845, ICD-9-D-4846, ICD-9-D-4847, ICD-9-D-4848, ICD-9-D-485, ICD-9-D-486, </w:t>
            </w:r>
          </w:p>
        </w:tc>
      </w:tr>
      <w:tr w:rsidR="003A3084" w14:paraId="0A1440D4" w14:textId="77777777" w:rsidTr="00B91086">
        <w:tc>
          <w:tcPr>
            <w:tcW w:w="4675" w:type="dxa"/>
            <w:shd w:val="clear" w:color="auto" w:fill="808080" w:themeFill="background1" w:themeFillShade="80"/>
          </w:tcPr>
          <w:p w14:paraId="69BB3CD0" w14:textId="77777777" w:rsidR="003A3084" w:rsidRDefault="003A3084" w:rsidP="00B91086">
            <w:r>
              <w:t>Pulmonary Emboli</w:t>
            </w:r>
          </w:p>
        </w:tc>
        <w:tc>
          <w:tcPr>
            <w:tcW w:w="4675" w:type="dxa"/>
            <w:shd w:val="clear" w:color="auto" w:fill="808080" w:themeFill="background1" w:themeFillShade="80"/>
          </w:tcPr>
          <w:p w14:paraId="4F18EBA0" w14:textId="77777777" w:rsidR="003A3084" w:rsidRPr="00433889" w:rsidRDefault="003A3084" w:rsidP="00B91086">
            <w:r w:rsidRPr="00433889">
              <w:t>ICD-9-D-</w:t>
            </w:r>
            <w:proofErr w:type="gramStart"/>
            <w:r w:rsidRPr="00433889">
              <w:t>4151:ICD</w:t>
            </w:r>
            <w:proofErr w:type="gramEnd"/>
            <w:r w:rsidRPr="00433889">
              <w:t xml:space="preserve">-9-D-4159, </w:t>
            </w:r>
          </w:p>
        </w:tc>
      </w:tr>
      <w:tr w:rsidR="003A3084" w14:paraId="481E27F0" w14:textId="77777777" w:rsidTr="00B91086">
        <w:tc>
          <w:tcPr>
            <w:tcW w:w="4675" w:type="dxa"/>
            <w:shd w:val="clear" w:color="auto" w:fill="auto"/>
          </w:tcPr>
          <w:p w14:paraId="4607C77A" w14:textId="77777777" w:rsidR="003A3084" w:rsidRDefault="003A3084" w:rsidP="00B91086">
            <w:r>
              <w:t>Surgical Site Infections</w:t>
            </w:r>
          </w:p>
        </w:tc>
        <w:tc>
          <w:tcPr>
            <w:tcW w:w="4675" w:type="dxa"/>
            <w:shd w:val="clear" w:color="auto" w:fill="auto"/>
          </w:tcPr>
          <w:p w14:paraId="337C7195" w14:textId="77777777" w:rsidR="003A3084" w:rsidRPr="00433889" w:rsidRDefault="003A3084" w:rsidP="00B91086">
            <w:r>
              <w:t>ICD-9-D-99859, ICD-9-D-99851, ICD-9-P-8604, ICD-9-P-8006, CPT-10180, CPT-20005, CPT-27310, CPT-11981, CPT-29871</w:t>
            </w:r>
          </w:p>
        </w:tc>
      </w:tr>
      <w:tr w:rsidR="003A3084" w14:paraId="51868EF1" w14:textId="77777777" w:rsidTr="00B91086">
        <w:tc>
          <w:tcPr>
            <w:tcW w:w="4675" w:type="dxa"/>
            <w:shd w:val="clear" w:color="auto" w:fill="808080" w:themeFill="background1" w:themeFillShade="80"/>
          </w:tcPr>
          <w:p w14:paraId="47EEEE9D" w14:textId="77777777" w:rsidR="003A3084" w:rsidRDefault="003A3084" w:rsidP="00B91086">
            <w:r>
              <w:t xml:space="preserve">Tobacco </w:t>
            </w:r>
          </w:p>
        </w:tc>
        <w:tc>
          <w:tcPr>
            <w:tcW w:w="4675" w:type="dxa"/>
            <w:shd w:val="clear" w:color="auto" w:fill="808080" w:themeFill="background1" w:themeFillShade="80"/>
          </w:tcPr>
          <w:p w14:paraId="3444E15D" w14:textId="77777777" w:rsidR="003A3084" w:rsidRDefault="003A3084" w:rsidP="00B91086">
            <w:r w:rsidRPr="00433889">
              <w:t xml:space="preserve">ICD-9-D-3051, ICD-9-D-98984, ICD-9-D-V1582, </w:t>
            </w:r>
          </w:p>
        </w:tc>
      </w:tr>
      <w:tr w:rsidR="003A3084" w14:paraId="6AF1A33B" w14:textId="77777777" w:rsidTr="00B91086">
        <w:tc>
          <w:tcPr>
            <w:tcW w:w="4675" w:type="dxa"/>
            <w:shd w:val="clear" w:color="auto" w:fill="auto"/>
          </w:tcPr>
          <w:p w14:paraId="32268B71" w14:textId="77777777" w:rsidR="003A3084" w:rsidRDefault="003A3084" w:rsidP="00B91086">
            <w:r>
              <w:t>Transfusion of Blood Products</w:t>
            </w:r>
          </w:p>
        </w:tc>
        <w:tc>
          <w:tcPr>
            <w:tcW w:w="4675" w:type="dxa"/>
            <w:shd w:val="clear" w:color="auto" w:fill="auto"/>
          </w:tcPr>
          <w:p w14:paraId="0BC04A5E" w14:textId="77777777" w:rsidR="003A3084" w:rsidRPr="00433889" w:rsidRDefault="003A3084" w:rsidP="00B91086">
            <w:r w:rsidRPr="00433889">
              <w:t>ICD-9-P-99</w:t>
            </w:r>
            <w:r>
              <w:t>.x</w:t>
            </w:r>
          </w:p>
        </w:tc>
      </w:tr>
      <w:tr w:rsidR="003A3084" w14:paraId="3E7D3EC2" w14:textId="77777777" w:rsidTr="00B91086">
        <w:tc>
          <w:tcPr>
            <w:tcW w:w="4675" w:type="dxa"/>
            <w:shd w:val="clear" w:color="auto" w:fill="808080" w:themeFill="background1" w:themeFillShade="80"/>
          </w:tcPr>
          <w:p w14:paraId="530FF948" w14:textId="77777777" w:rsidR="003A3084" w:rsidRDefault="003A3084" w:rsidP="00B91086">
            <w:r>
              <w:t>Urinary Tract Infections</w:t>
            </w:r>
          </w:p>
        </w:tc>
        <w:tc>
          <w:tcPr>
            <w:tcW w:w="4675" w:type="dxa"/>
            <w:shd w:val="clear" w:color="auto" w:fill="808080" w:themeFill="background1" w:themeFillShade="80"/>
          </w:tcPr>
          <w:p w14:paraId="26DB19E5" w14:textId="77777777" w:rsidR="003A3084" w:rsidRDefault="003A3084" w:rsidP="00B91086">
            <w:r w:rsidRPr="00433889">
              <w:t>ICD-9-D-5990</w:t>
            </w:r>
          </w:p>
        </w:tc>
      </w:tr>
      <w:tr w:rsidR="003A3084" w14:paraId="572C684F" w14:textId="77777777" w:rsidTr="00B91086">
        <w:tc>
          <w:tcPr>
            <w:tcW w:w="4675" w:type="dxa"/>
            <w:shd w:val="clear" w:color="auto" w:fill="auto"/>
          </w:tcPr>
          <w:p w14:paraId="65DD66C6" w14:textId="77777777" w:rsidR="003A3084" w:rsidRDefault="003A3084" w:rsidP="00B91086">
            <w:r>
              <w:lastRenderedPageBreak/>
              <w:t xml:space="preserve">Venous Thromboemboli </w:t>
            </w:r>
          </w:p>
        </w:tc>
        <w:tc>
          <w:tcPr>
            <w:tcW w:w="4675" w:type="dxa"/>
            <w:shd w:val="clear" w:color="auto" w:fill="auto"/>
          </w:tcPr>
          <w:p w14:paraId="79BCB303" w14:textId="77777777" w:rsidR="003A3084" w:rsidRPr="00433889" w:rsidRDefault="003A3084" w:rsidP="00B91086">
            <w:r w:rsidRPr="00433889">
              <w:t xml:space="preserve">ICD-9-D-4532, ICD-9-D-4533, ICD-9-D-4534, ICD-9-D-45382, ICD-9-D-45384, ICD-9-D-45385, ICD-9-D-45386, ICD-9-D-4151: ICD-9-D-4159, </w:t>
            </w:r>
          </w:p>
        </w:tc>
      </w:tr>
    </w:tbl>
    <w:p w14:paraId="5DAA8008" w14:textId="77777777" w:rsidR="003A3084" w:rsidRDefault="003A3084" w:rsidP="003A3084">
      <w:pPr>
        <w:widowControl w:val="0"/>
        <w:autoSpaceDE w:val="0"/>
        <w:autoSpaceDN w:val="0"/>
        <w:adjustRightInd w:val="0"/>
        <w:spacing w:line="480" w:lineRule="auto"/>
        <w:ind w:left="640" w:hanging="640"/>
      </w:pPr>
      <w:r>
        <w:t xml:space="preserve">Supplementary Table 1. List of International Classification of Disease or Current Procedural </w:t>
      </w:r>
    </w:p>
    <w:p w14:paraId="70FE8ADF" w14:textId="77777777" w:rsidR="003A3084" w:rsidRDefault="003A3084" w:rsidP="003A3084">
      <w:pPr>
        <w:widowControl w:val="0"/>
        <w:autoSpaceDE w:val="0"/>
        <w:autoSpaceDN w:val="0"/>
        <w:adjustRightInd w:val="0"/>
        <w:spacing w:line="480" w:lineRule="auto"/>
        <w:ind w:left="640" w:hanging="640"/>
      </w:pPr>
      <w:r>
        <w:t>Terminology Codes Utilized</w:t>
      </w:r>
    </w:p>
    <w:p w14:paraId="67989161" w14:textId="77777777" w:rsidR="00A66D34" w:rsidRDefault="00A66D34"/>
    <w:sectPr w:rsidR="00A66D34" w:rsidSect="00B77A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084"/>
    <w:rsid w:val="003A3084"/>
    <w:rsid w:val="00A66D34"/>
    <w:rsid w:val="00B77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54555B"/>
  <w15:chartTrackingRefBased/>
  <w15:docId w15:val="{73AD60AF-E219-4843-A500-CF90DF686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084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30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9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07T19:33:00Z</dcterms:created>
  <dcterms:modified xsi:type="dcterms:W3CDTF">2022-03-07T19:34:00Z</dcterms:modified>
</cp:coreProperties>
</file>